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The number of total reads and the number of reads retained per sample as a percent of raw read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913"/>
        <w:gridCol w:w="1098"/>
        <w:gridCol w:w="1098"/>
        <w:gridCol w:w="1190"/>
        <w:gridCol w:w="1442"/>
        <w:gridCol w:w="1409"/>
        <w:gridCol w:w="1224"/>
        <w:gridCol w:w="1315"/>
        <w:gridCol w:w="1316"/>
        <w:gridCol w:w="1331"/>
      </w:tblGrid>
      <w:tr>
        <w:trPr/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22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leaning step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(Number of reads remaining / reads remaining in %)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quence direction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aw read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% similarity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ad length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mbiguous bases (N’s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ut-of-frame indels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op codon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nual removal of indel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gh confidence variants</w:t>
            </w:r>
          </w:p>
        </w:tc>
      </w:tr>
      <w:tr>
        <w:trPr/>
        <w:tc>
          <w:tcPr>
            <w:tcW w:w="16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bookmarkStart w:id="0" w:name="_Hlk29606684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sz w:val="16"/>
                <w:szCs w:val="16"/>
                <w:lang w:val="en-US"/>
              </w:rPr>
              <w:t>Repeatability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orward vs. Reverse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20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7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6%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9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8.7%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4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5.9%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2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68.3%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327 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67.6% 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8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67.3%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2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2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99.6%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20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3%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2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0.9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3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3.6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9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82.7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9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2.3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5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6%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9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7.2%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4.6 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2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66.9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2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66.0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7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65.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17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8%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6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8%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23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1.4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1.8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7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80.6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4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9.9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: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8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100%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9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1%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8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7.0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4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9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92.2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8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1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6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8%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8.9%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6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7.0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2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5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9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92.1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9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1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: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5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8%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3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7.7%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1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5.2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5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0.2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2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79.8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0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9.7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4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3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7%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3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6%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9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0.8%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7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6.2%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3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85.7% 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3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85.6%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Repeatability 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+ Reverse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541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9629 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76.9% 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58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6.7%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4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69.7%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: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+ 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6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5918 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74.9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8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4.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37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67.5%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: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+ 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6195 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91.6%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4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1.3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2.7%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: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 + Revers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21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3169 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81.2% 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6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1.2%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3.6%</w:t>
            </w:r>
          </w:p>
        </w:tc>
      </w:tr>
      <w:tr>
        <w:trPr/>
        <w:tc>
          <w:tcPr>
            <w:tcW w:w="1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 : 99.5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2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9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6.4%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1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8,3%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3668 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9.9%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0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6.5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5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91.2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 : 99.9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1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7.8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1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0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5622 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3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4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8.3%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2.7%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imer selection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5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2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9.6%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0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3.0%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2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0.2%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1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2.3%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811 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 xml:space="preserve">/ 81.8% 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0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1.7%</w:t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5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73.8%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highlight w:val="yellow"/>
                <w:lang w:val="en-US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3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7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8.8%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0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4.0%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9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/ 90.2%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2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3.4%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lang w:val="en-US"/>
              </w:rPr>
              <w:t>In vitro</w:t>
            </w:r>
            <w:r>
              <w:rPr>
                <w:b/>
                <w:sz w:val="16"/>
                <w:szCs w:val="16"/>
                <w:lang w:val="en-US"/>
              </w:rPr>
              <w:t xml:space="preserve"> recombination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00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9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6.9%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0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9.3%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0469 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0.3%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5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6.7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7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1.1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9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5.8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6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89.5%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9245 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1.1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0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3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6.7%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2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/ 92.0%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</w:t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The data cleaning was performed using in-house filtering scripts. The filters used and the number of reads retained in each step are shown;</w:t>
      </w:r>
      <w:r>
        <w:rPr>
          <w:lang w:val="en-GB"/>
        </w:rPr>
        <w:t xml:space="preserve"> S: same as above except for that the forward and reverse reads were combined; - was not done; # </w:t>
      </w:r>
      <w:r>
        <w:rPr>
          <w:lang w:val="en-US"/>
        </w:rPr>
        <w:t xml:space="preserve">for the clone experiments the stop codon (out-of frame) cleaning step was not performed since we wanted to study the reproducibility of these errors.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F</w:t>
      </w:r>
      <w:r>
        <w:rPr>
          <w:lang w:val="en-US"/>
        </w:rPr>
        <w:t xml:space="preserve">or patient plasma samples forward and reverse variants were combined and the abundance of the variants was calculated as described by Hedskog et al  and if a variant was absent in one sequence direction it was discarded.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For the clone experiments the forward and reverse reads was set to the sum of the two estimates and variants only seen in one sequence direction were retain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1:01:00Z</dcterms:created>
  <dc:creator>Charlotte Hedskog</dc:creator>
  <dc:description/>
  <cp:keywords/>
  <dc:language>en-US</dc:language>
  <cp:lastModifiedBy>Charlotte Hedskog</cp:lastModifiedBy>
  <dcterms:modified xsi:type="dcterms:W3CDTF">2011-06-21T09:32:00Z</dcterms:modified>
  <cp:revision>10</cp:revision>
  <dc:subject/>
  <dc:title>Supplementary table 1</dc:title>
</cp:coreProperties>
</file>